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10" w:type="dxa"/>
        <w:tblLook w:val="04A0" w:firstRow="1" w:lastRow="0" w:firstColumn="1" w:lastColumn="0" w:noHBand="0" w:noVBand="1"/>
      </w:tblPr>
      <w:tblGrid>
        <w:gridCol w:w="622"/>
        <w:gridCol w:w="4621"/>
        <w:gridCol w:w="4267"/>
      </w:tblGrid>
      <w:tr w:rsidR="00561962" w:rsidRPr="00392D59" w14:paraId="77EBE86B" w14:textId="77777777" w:rsidTr="00AF569C">
        <w:trPr>
          <w:trHeight w:val="252"/>
        </w:trPr>
        <w:tc>
          <w:tcPr>
            <w:tcW w:w="589" w:type="dxa"/>
          </w:tcPr>
          <w:p w14:paraId="06226742" w14:textId="77777777" w:rsidR="00561962" w:rsidRPr="00561962" w:rsidRDefault="00561962" w:rsidP="00AF569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56196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lang w:val="en-GB"/>
              </w:rPr>
              <w:t>No.</w:t>
            </w:r>
          </w:p>
        </w:tc>
        <w:tc>
          <w:tcPr>
            <w:tcW w:w="4651" w:type="dxa"/>
          </w:tcPr>
          <w:p w14:paraId="70E00380" w14:textId="77777777" w:rsidR="00561962" w:rsidRPr="00561962" w:rsidRDefault="00561962" w:rsidP="00AF569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56196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lang w:val="en-GB"/>
              </w:rPr>
              <w:t>Question</w:t>
            </w:r>
          </w:p>
        </w:tc>
        <w:tc>
          <w:tcPr>
            <w:tcW w:w="4270" w:type="dxa"/>
          </w:tcPr>
          <w:p w14:paraId="5CF32C00" w14:textId="77777777" w:rsidR="00561962" w:rsidRPr="00561962" w:rsidRDefault="00561962" w:rsidP="00AF569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56196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lang w:val="en-GB"/>
              </w:rPr>
              <w:t>Answer</w:t>
            </w:r>
          </w:p>
        </w:tc>
      </w:tr>
      <w:tr w:rsidR="00561962" w:rsidRPr="00392D59" w14:paraId="35AB4F28" w14:textId="77777777" w:rsidTr="00AF569C">
        <w:trPr>
          <w:trHeight w:val="788"/>
        </w:trPr>
        <w:tc>
          <w:tcPr>
            <w:tcW w:w="589" w:type="dxa"/>
          </w:tcPr>
          <w:p w14:paraId="30404AB5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.1</w:t>
            </w:r>
          </w:p>
        </w:tc>
        <w:tc>
          <w:tcPr>
            <w:tcW w:w="4651" w:type="dxa"/>
          </w:tcPr>
          <w:p w14:paraId="2D7EC2B8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Date of birth</w:t>
            </w:r>
          </w:p>
          <w:p w14:paraId="7300D2D3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4270" w:type="dxa"/>
          </w:tcPr>
          <w:p w14:paraId="01A4DB86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pacing w:val="4"/>
                <w:lang w:val="en-GB"/>
              </w:rPr>
            </w:pP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t>/</w:t>
            </w:r>
            <w:r w:rsidRPr="00392D59">
              <w:rPr>
                <w:rFonts w:cstheme="minorHAnsi"/>
                <w:lang w:val="en-GB"/>
              </w:rPr>
              <w:t xml:space="preserve"> </w:t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lang w:val="en-GB"/>
              </w:rPr>
              <w:t xml:space="preserve"> /</w:t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t xml:space="preserve"> </w:t>
            </w:r>
          </w:p>
          <w:p w14:paraId="2C864254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if day or month are not known, write </w:t>
            </w:r>
            <w:r w:rsidRPr="00392D59">
              <w:rPr>
                <w:rFonts w:cstheme="minorHAnsi"/>
                <w:b/>
                <w:i/>
                <w:sz w:val="20"/>
                <w:szCs w:val="20"/>
                <w:shd w:val="clear" w:color="auto" w:fill="FFFFFF"/>
                <w:lang w:val="en-GB"/>
              </w:rPr>
              <w:t>99.</w:t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If year is not known, write</w:t>
            </w:r>
            <w:r w:rsidRPr="00392D59">
              <w:rPr>
                <w:rFonts w:cstheme="minorHAnsi"/>
                <w:b/>
                <w:i/>
                <w:sz w:val="20"/>
                <w:szCs w:val="20"/>
                <w:shd w:val="clear" w:color="auto" w:fill="FFFFFF"/>
                <w:lang w:val="en-GB"/>
              </w:rPr>
              <w:t xml:space="preserve"> 9999</w:t>
            </w:r>
          </w:p>
        </w:tc>
      </w:tr>
      <w:tr w:rsidR="00561962" w:rsidRPr="00392D59" w14:paraId="7544A91D" w14:textId="77777777" w:rsidTr="00AF569C">
        <w:trPr>
          <w:trHeight w:val="283"/>
        </w:trPr>
        <w:tc>
          <w:tcPr>
            <w:tcW w:w="589" w:type="dxa"/>
          </w:tcPr>
          <w:p w14:paraId="0808912E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.2</w:t>
            </w:r>
          </w:p>
        </w:tc>
        <w:tc>
          <w:tcPr>
            <w:tcW w:w="4651" w:type="dxa"/>
          </w:tcPr>
          <w:p w14:paraId="4BB65333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H</w:t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ow old are you now?</w:t>
            </w:r>
          </w:p>
        </w:tc>
        <w:tc>
          <w:tcPr>
            <w:tcW w:w="4270" w:type="dxa"/>
          </w:tcPr>
          <w:p w14:paraId="2CA29BED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pacing w:val="4"/>
                <w:lang w:val="en-GB"/>
              </w:rPr>
            </w:pP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t xml:space="preserve"> </w:t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years</w:t>
            </w:r>
          </w:p>
        </w:tc>
      </w:tr>
      <w:tr w:rsidR="00561962" w:rsidRPr="00392D59" w14:paraId="47B9B303" w14:textId="77777777" w:rsidTr="00AF569C">
        <w:trPr>
          <w:trHeight w:val="283"/>
        </w:trPr>
        <w:tc>
          <w:tcPr>
            <w:tcW w:w="589" w:type="dxa"/>
          </w:tcPr>
          <w:p w14:paraId="4F1C2C3B" w14:textId="16BEB15A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.3</w:t>
            </w:r>
          </w:p>
        </w:tc>
        <w:tc>
          <w:tcPr>
            <w:tcW w:w="4651" w:type="dxa"/>
          </w:tcPr>
          <w:p w14:paraId="06D9B97D" w14:textId="78C40A66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Sex at birth</w:t>
            </w:r>
          </w:p>
        </w:tc>
        <w:tc>
          <w:tcPr>
            <w:tcW w:w="4270" w:type="dxa"/>
          </w:tcPr>
          <w:p w14:paraId="1D1E1B5F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Male</w:t>
            </w:r>
          </w:p>
          <w:p w14:paraId="7E7EB2F2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Female</w:t>
            </w:r>
          </w:p>
          <w:p w14:paraId="69ADB305" w14:textId="483365A2" w:rsidR="00561962" w:rsidRPr="00392D59" w:rsidRDefault="00561962" w:rsidP="00AF569C">
            <w:pPr>
              <w:spacing w:line="276" w:lineRule="auto"/>
              <w:rPr>
                <w:rFonts w:cstheme="minorHAnsi"/>
                <w:spacing w:val="4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</w:t>
            </w:r>
          </w:p>
        </w:tc>
      </w:tr>
      <w:tr w:rsidR="00561962" w:rsidRPr="00392D59" w14:paraId="702BDFB2" w14:textId="77777777" w:rsidTr="00AF569C">
        <w:trPr>
          <w:trHeight w:val="1340"/>
        </w:trPr>
        <w:tc>
          <w:tcPr>
            <w:tcW w:w="589" w:type="dxa"/>
          </w:tcPr>
          <w:p w14:paraId="6618AB74" w14:textId="2C400AA4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.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4651" w:type="dxa"/>
          </w:tcPr>
          <w:p w14:paraId="5B766CF6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hat is your highest level of education?</w:t>
            </w:r>
          </w:p>
        </w:tc>
        <w:tc>
          <w:tcPr>
            <w:tcW w:w="4270" w:type="dxa"/>
          </w:tcPr>
          <w:p w14:paraId="693F01D1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ever attended school</w:t>
            </w:r>
          </w:p>
          <w:p w14:paraId="313590B5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rimary</w:t>
            </w:r>
          </w:p>
          <w:p w14:paraId="6EFD4B2A" w14:textId="6C23A18D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High school</w:t>
            </w:r>
          </w:p>
          <w:p w14:paraId="1617DEE7" w14:textId="1D2B789F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Matric</w:t>
            </w:r>
          </w:p>
          <w:p w14:paraId="06397B2E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Tertiary</w:t>
            </w:r>
          </w:p>
          <w:p w14:paraId="66373CFF" w14:textId="7777777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</w:t>
            </w:r>
          </w:p>
        </w:tc>
      </w:tr>
      <w:tr w:rsidR="00561962" w:rsidRPr="00392D59" w14:paraId="5885B84D" w14:textId="77777777" w:rsidTr="00AF569C">
        <w:trPr>
          <w:trHeight w:val="1340"/>
        </w:trPr>
        <w:tc>
          <w:tcPr>
            <w:tcW w:w="589" w:type="dxa"/>
          </w:tcPr>
          <w:p w14:paraId="12E02188" w14:textId="0195ED29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.5</w:t>
            </w:r>
          </w:p>
        </w:tc>
        <w:tc>
          <w:tcPr>
            <w:tcW w:w="4651" w:type="dxa"/>
          </w:tcPr>
          <w:p w14:paraId="3B731135" w14:textId="5E09EDBD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Occupation</w:t>
            </w:r>
          </w:p>
        </w:tc>
        <w:tc>
          <w:tcPr>
            <w:tcW w:w="4270" w:type="dxa"/>
          </w:tcPr>
          <w:p w14:paraId="317AE8E8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Full-time employee</w:t>
            </w:r>
          </w:p>
          <w:p w14:paraId="6C66CB9E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art-time employee</w:t>
            </w:r>
          </w:p>
          <w:p w14:paraId="3A2218AF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Self-employed</w:t>
            </w:r>
          </w:p>
          <w:p w14:paraId="46F49024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ensioner</w:t>
            </w:r>
          </w:p>
          <w:p w14:paraId="06D3E395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Unemployed</w:t>
            </w:r>
          </w:p>
          <w:p w14:paraId="1224E3EE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Informal work</w:t>
            </w:r>
          </w:p>
          <w:p w14:paraId="4867FDF0" w14:textId="502C3F4E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_</w:t>
            </w:r>
          </w:p>
        </w:tc>
      </w:tr>
      <w:tr w:rsidR="00561962" w:rsidRPr="00392D59" w14:paraId="45680FC0" w14:textId="77777777" w:rsidTr="00AF569C">
        <w:trPr>
          <w:trHeight w:val="1340"/>
        </w:trPr>
        <w:tc>
          <w:tcPr>
            <w:tcW w:w="589" w:type="dxa"/>
          </w:tcPr>
          <w:p w14:paraId="0746A5EE" w14:textId="70436FF6" w:rsidR="00561962" w:rsidRPr="00392D59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.1</w:t>
            </w:r>
          </w:p>
        </w:tc>
        <w:tc>
          <w:tcPr>
            <w:tcW w:w="4651" w:type="dxa"/>
          </w:tcPr>
          <w:p w14:paraId="3C584EA3" w14:textId="0A4CB4A3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hen did you have Covid-19 disease?</w:t>
            </w:r>
          </w:p>
        </w:tc>
        <w:tc>
          <w:tcPr>
            <w:tcW w:w="4270" w:type="dxa"/>
          </w:tcPr>
          <w:p w14:paraId="5C3B79E5" w14:textId="13BB26D4" w:rsidR="00561962" w:rsidRPr="00392D59" w:rsidRDefault="00561962" w:rsidP="00561962">
            <w:pPr>
              <w:spacing w:line="276" w:lineRule="auto"/>
              <w:rPr>
                <w:rFonts w:cstheme="minorHAnsi"/>
                <w:spacing w:val="4"/>
                <w:lang w:val="en-GB"/>
              </w:rPr>
            </w:pP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t>/</w:t>
            </w:r>
            <w:r w:rsidRPr="00392D59">
              <w:rPr>
                <w:rFonts w:cstheme="minorHAnsi"/>
                <w:lang w:val="en-GB"/>
              </w:rPr>
              <w:t xml:space="preserve"> </w:t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>
              <w:rPr>
                <w:rFonts w:cstheme="minorHAnsi"/>
                <w:spacing w:val="4"/>
                <w:lang w:val="en-GB"/>
              </w:rPr>
              <w:t>__</w:t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lang w:val="en-GB"/>
              </w:rPr>
              <w:t>/</w:t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5F"/>
            </w:r>
            <w:r w:rsidRPr="00392D59">
              <w:rPr>
                <w:rFonts w:cstheme="minorHAnsi"/>
                <w:spacing w:val="4"/>
                <w:lang w:val="en-GB"/>
              </w:rPr>
              <w:sym w:font="Symbol" w:char="F07C"/>
            </w:r>
            <w:r w:rsidRPr="00392D59">
              <w:rPr>
                <w:rFonts w:cstheme="minorHAnsi"/>
                <w:spacing w:val="4"/>
                <w:lang w:val="en-GB"/>
              </w:rPr>
              <w:t xml:space="preserve"> </w:t>
            </w:r>
          </w:p>
          <w:p w14:paraId="4C0F0180" w14:textId="77777777" w:rsidR="00561962" w:rsidRDefault="00561962" w:rsidP="00561962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if day or month are not known, write </w:t>
            </w:r>
            <w:r w:rsidRPr="00392D59">
              <w:rPr>
                <w:rFonts w:cstheme="minorHAnsi"/>
                <w:b/>
                <w:i/>
                <w:sz w:val="20"/>
                <w:szCs w:val="20"/>
                <w:shd w:val="clear" w:color="auto" w:fill="FFFFFF"/>
                <w:lang w:val="en-GB"/>
              </w:rPr>
              <w:t>99</w:t>
            </w:r>
            <w:r>
              <w:rPr>
                <w:rFonts w:cstheme="minorHAnsi"/>
                <w:b/>
                <w:i/>
                <w:sz w:val="20"/>
                <w:szCs w:val="20"/>
                <w:shd w:val="clear" w:color="auto" w:fill="FFFFFF"/>
                <w:lang w:val="en-GB"/>
              </w:rPr>
              <w:t xml:space="preserve"> or 999</w:t>
            </w:r>
            <w:r w:rsidRPr="00392D59">
              <w:rPr>
                <w:rFonts w:cstheme="minorHAnsi"/>
                <w:b/>
                <w:i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If year is not known, write</w:t>
            </w:r>
            <w:r w:rsidRPr="00392D59">
              <w:rPr>
                <w:rFonts w:cstheme="minorHAnsi"/>
                <w:b/>
                <w:i/>
                <w:sz w:val="20"/>
                <w:szCs w:val="20"/>
                <w:shd w:val="clear" w:color="auto" w:fill="FFFFFF"/>
                <w:lang w:val="en-GB"/>
              </w:rPr>
              <w:t xml:space="preserve"> 9999</w:t>
            </w:r>
          </w:p>
          <w:p w14:paraId="22CD9F61" w14:textId="1DFA718C" w:rsidR="00561962" w:rsidRPr="00392D59" w:rsidRDefault="00561962" w:rsidP="00561962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Unknown</w:t>
            </w:r>
          </w:p>
        </w:tc>
      </w:tr>
      <w:tr w:rsidR="00561962" w:rsidRPr="00392D59" w14:paraId="0CFC2DF7" w14:textId="77777777" w:rsidTr="00561962">
        <w:trPr>
          <w:trHeight w:val="528"/>
        </w:trPr>
        <w:tc>
          <w:tcPr>
            <w:tcW w:w="589" w:type="dxa"/>
          </w:tcPr>
          <w:p w14:paraId="26F2BD11" w14:textId="21328B61" w:rsidR="00561962" w:rsidRPr="00392D59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.2</w:t>
            </w:r>
          </w:p>
        </w:tc>
        <w:tc>
          <w:tcPr>
            <w:tcW w:w="4651" w:type="dxa"/>
          </w:tcPr>
          <w:p w14:paraId="494C0367" w14:textId="527E7ECC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ere you hospitalised?</w:t>
            </w:r>
          </w:p>
        </w:tc>
        <w:tc>
          <w:tcPr>
            <w:tcW w:w="4270" w:type="dxa"/>
          </w:tcPr>
          <w:p w14:paraId="6700F6F0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es</w:t>
            </w:r>
          </w:p>
          <w:p w14:paraId="042B522D" w14:textId="53CA479D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C3791F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No</w:t>
            </w:r>
            <w:r w:rsidR="003C07CD" w:rsidRPr="00C3791F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, skip to Q </w:t>
            </w:r>
            <w:r w:rsidR="00C3791F" w:rsidRPr="00C3791F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.3</w:t>
            </w:r>
          </w:p>
        </w:tc>
      </w:tr>
      <w:tr w:rsidR="00561962" w:rsidRPr="00392D59" w14:paraId="13D00FBA" w14:textId="77777777" w:rsidTr="00561962">
        <w:trPr>
          <w:trHeight w:val="792"/>
        </w:trPr>
        <w:tc>
          <w:tcPr>
            <w:tcW w:w="589" w:type="dxa"/>
          </w:tcPr>
          <w:p w14:paraId="17F767B3" w14:textId="165440DF" w:rsidR="00561962" w:rsidRPr="00392D59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.2.1</w:t>
            </w:r>
          </w:p>
        </w:tc>
        <w:tc>
          <w:tcPr>
            <w:tcW w:w="4651" w:type="dxa"/>
          </w:tcPr>
          <w:p w14:paraId="0951F1CE" w14:textId="64714EAD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If yes, to </w:t>
            </w:r>
            <w:r w:rsidR="00E96476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.</w:t>
            </w:r>
            <w:r w:rsidR="003811AC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, did you receive ventilation or were you admitted to ICU?</w:t>
            </w:r>
          </w:p>
        </w:tc>
        <w:tc>
          <w:tcPr>
            <w:tcW w:w="4270" w:type="dxa"/>
          </w:tcPr>
          <w:p w14:paraId="4F14CA2B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es</w:t>
            </w:r>
          </w:p>
          <w:p w14:paraId="4D557012" w14:textId="77777777" w:rsidR="00561962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</w:t>
            </w:r>
          </w:p>
          <w:p w14:paraId="27B63305" w14:textId="69169147" w:rsidR="00561962" w:rsidRPr="00392D59" w:rsidRDefault="0056196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on’t know</w:t>
            </w:r>
          </w:p>
        </w:tc>
      </w:tr>
      <w:tr w:rsidR="00561962" w:rsidRPr="00392D59" w14:paraId="60EADE36" w14:textId="77777777" w:rsidTr="00AF569C">
        <w:trPr>
          <w:trHeight w:val="1340"/>
        </w:trPr>
        <w:tc>
          <w:tcPr>
            <w:tcW w:w="589" w:type="dxa"/>
          </w:tcPr>
          <w:p w14:paraId="360914BB" w14:textId="4D7BA170" w:rsidR="00561962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.3</w:t>
            </w:r>
          </w:p>
        </w:tc>
        <w:tc>
          <w:tcPr>
            <w:tcW w:w="4651" w:type="dxa"/>
          </w:tcPr>
          <w:p w14:paraId="156D0BE0" w14:textId="70F9FD8E" w:rsidR="00561962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Have you experienced/did you experience any of the following symptoms persisting for more than 2 weeks after Covid-19 infection? (</w:t>
            </w:r>
            <w:proofErr w:type="gramStart"/>
            <w:r w:rsidRPr="003C07CD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multiple</w:t>
            </w:r>
            <w:proofErr w:type="gramEnd"/>
            <w:r w:rsidRPr="003C07CD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answers possible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270" w:type="dxa"/>
          </w:tcPr>
          <w:p w14:paraId="6F035AC5" w14:textId="77777777" w:rsidR="00561962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Cough, if yes, </w:t>
            </w: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roductive</w:t>
            </w:r>
          </w:p>
          <w:p w14:paraId="37CA694E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Shortness of breath</w:t>
            </w:r>
          </w:p>
          <w:p w14:paraId="2794BCC8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Breathless under exercise</w:t>
            </w:r>
          </w:p>
          <w:p w14:paraId="1500E2A4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Chest pain</w:t>
            </w:r>
          </w:p>
          <w:p w14:paraId="37FAA7D0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Fatigue</w:t>
            </w:r>
          </w:p>
          <w:p w14:paraId="2BC0C29F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umbness in extremities (fingers/feet)</w:t>
            </w:r>
          </w:p>
          <w:p w14:paraId="00C1F851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Muscle weakness</w:t>
            </w:r>
          </w:p>
          <w:p w14:paraId="2B9646DD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Lack of energy</w:t>
            </w:r>
          </w:p>
          <w:p w14:paraId="1FDBEAC1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roblems with memory</w:t>
            </w:r>
          </w:p>
          <w:p w14:paraId="183F5137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oor concentration</w:t>
            </w:r>
          </w:p>
          <w:p w14:paraId="334BE900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roblems with sleep</w:t>
            </w:r>
          </w:p>
          <w:p w14:paraId="7B80D904" w14:textId="77777777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Anxiety</w:t>
            </w:r>
          </w:p>
          <w:p w14:paraId="3D8AAE7D" w14:textId="6FEE7636" w:rsidR="003C07CD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Loss of taste or smell</w:t>
            </w:r>
          </w:p>
          <w:p w14:paraId="2A39F991" w14:textId="43CA3420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ne</w:t>
            </w:r>
          </w:p>
          <w:p w14:paraId="136D3DDC" w14:textId="4CCC5680" w:rsidR="003C07CD" w:rsidRPr="00392D59" w:rsidRDefault="003C07C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_</w:t>
            </w:r>
          </w:p>
        </w:tc>
      </w:tr>
      <w:tr w:rsidR="00671800" w:rsidRPr="00392D59" w14:paraId="6B50BB3A" w14:textId="77777777" w:rsidTr="00C64081">
        <w:trPr>
          <w:trHeight w:val="720"/>
        </w:trPr>
        <w:tc>
          <w:tcPr>
            <w:tcW w:w="589" w:type="dxa"/>
          </w:tcPr>
          <w:p w14:paraId="0BCCEA08" w14:textId="4B44C561" w:rsidR="00671800" w:rsidRDefault="00927C7E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lastRenderedPageBreak/>
              <w:t>2.4</w:t>
            </w:r>
          </w:p>
        </w:tc>
        <w:tc>
          <w:tcPr>
            <w:tcW w:w="4651" w:type="dxa"/>
          </w:tcPr>
          <w:p w14:paraId="4F3AEB87" w14:textId="056165C3" w:rsidR="00671800" w:rsidRDefault="00927C7E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Do you know </w:t>
            </w:r>
            <w:r w:rsidR="00F572A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hat long-Covid or post-Covid-19 condition is?</w:t>
            </w:r>
          </w:p>
        </w:tc>
        <w:tc>
          <w:tcPr>
            <w:tcW w:w="4270" w:type="dxa"/>
          </w:tcPr>
          <w:p w14:paraId="03CE50AC" w14:textId="2472EB15" w:rsidR="00D36BF1" w:rsidRDefault="00927C7E" w:rsidP="00D36BF1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6408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Yes, explain _________</w:t>
            </w:r>
          </w:p>
          <w:p w14:paraId="1BDC9836" w14:textId="7D914FF3" w:rsidR="00C64081" w:rsidRPr="00392D59" w:rsidRDefault="00C64081" w:rsidP="00D36BF1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, skip to Q3.1</w:t>
            </w:r>
          </w:p>
          <w:p w14:paraId="226A83D8" w14:textId="53518973" w:rsidR="00927C7E" w:rsidRPr="00392D59" w:rsidRDefault="00927C7E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64081" w:rsidRPr="00392D59" w14:paraId="28704717" w14:textId="77777777" w:rsidTr="00C64081">
        <w:trPr>
          <w:trHeight w:val="720"/>
        </w:trPr>
        <w:tc>
          <w:tcPr>
            <w:tcW w:w="589" w:type="dxa"/>
          </w:tcPr>
          <w:p w14:paraId="6FAE6049" w14:textId="2D248CB8" w:rsidR="00C64081" w:rsidRDefault="00C64081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.5</w:t>
            </w:r>
          </w:p>
        </w:tc>
        <w:tc>
          <w:tcPr>
            <w:tcW w:w="4651" w:type="dxa"/>
          </w:tcPr>
          <w:p w14:paraId="0FB0CB2E" w14:textId="2425BDB6" w:rsidR="00C64081" w:rsidRDefault="00C64081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How did you </w:t>
            </w:r>
            <w:r w:rsidR="00A91A46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get information on long-Covid?</w:t>
            </w:r>
          </w:p>
        </w:tc>
        <w:tc>
          <w:tcPr>
            <w:tcW w:w="4270" w:type="dxa"/>
          </w:tcPr>
          <w:p w14:paraId="7616D0BE" w14:textId="77777777" w:rsidR="00C64081" w:rsidRDefault="00A91A46" w:rsidP="00D36BF1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octor/healthcare worker told you</w:t>
            </w:r>
          </w:p>
          <w:p w14:paraId="7ACD160E" w14:textId="77777777" w:rsidR="00B95D12" w:rsidRDefault="00A91A46" w:rsidP="00D36BF1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B95D12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ord of mouth from community</w:t>
            </w:r>
          </w:p>
          <w:p w14:paraId="2241D192" w14:textId="77777777" w:rsidR="00B95D12" w:rsidRDefault="00B95D12" w:rsidP="00D36BF1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Social media</w:t>
            </w:r>
          </w:p>
          <w:p w14:paraId="3CFE692A" w14:textId="77777777" w:rsidR="00B95D12" w:rsidRDefault="00B95D12" w:rsidP="00D36BF1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F443B7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Pamphlets/brochures</w:t>
            </w:r>
          </w:p>
          <w:p w14:paraId="50EB675F" w14:textId="77777777" w:rsidR="00F443B7" w:rsidRDefault="00F443B7" w:rsidP="00D36BF1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Internet</w:t>
            </w:r>
          </w:p>
          <w:p w14:paraId="0C6F6487" w14:textId="3654C571" w:rsidR="00261EAD" w:rsidRPr="00392D59" w:rsidRDefault="00261EAD" w:rsidP="00D36BF1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</w:t>
            </w:r>
          </w:p>
        </w:tc>
      </w:tr>
      <w:tr w:rsidR="00561962" w:rsidRPr="00392D59" w14:paraId="36C77092" w14:textId="77777777" w:rsidTr="006A6344">
        <w:trPr>
          <w:trHeight w:val="578"/>
        </w:trPr>
        <w:tc>
          <w:tcPr>
            <w:tcW w:w="589" w:type="dxa"/>
          </w:tcPr>
          <w:p w14:paraId="6F8EF54F" w14:textId="155DF58A" w:rsidR="00561962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1</w:t>
            </w:r>
          </w:p>
        </w:tc>
        <w:tc>
          <w:tcPr>
            <w:tcW w:w="4651" w:type="dxa"/>
          </w:tcPr>
          <w:p w14:paraId="5A65BC2D" w14:textId="258F2DFF" w:rsidR="00561962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Did you receive any rehabilitation during or after Covid-19?</w:t>
            </w:r>
          </w:p>
        </w:tc>
        <w:tc>
          <w:tcPr>
            <w:tcW w:w="4270" w:type="dxa"/>
          </w:tcPr>
          <w:p w14:paraId="0E3CA618" w14:textId="77777777" w:rsidR="00561962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es</w:t>
            </w:r>
          </w:p>
          <w:p w14:paraId="0BF0FA85" w14:textId="74AF879D" w:rsidR="006A6344" w:rsidRPr="00392D59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</w:t>
            </w:r>
            <w:r w:rsidR="00E96476" w:rsidRPr="007A5D8F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, skip to Q</w:t>
            </w:r>
            <w:r w:rsidR="00E9448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.1</w:t>
            </w:r>
          </w:p>
        </w:tc>
      </w:tr>
      <w:tr w:rsidR="00561962" w:rsidRPr="00392D59" w14:paraId="35329692" w14:textId="77777777" w:rsidTr="00AF569C">
        <w:trPr>
          <w:trHeight w:val="1340"/>
        </w:trPr>
        <w:tc>
          <w:tcPr>
            <w:tcW w:w="589" w:type="dxa"/>
          </w:tcPr>
          <w:p w14:paraId="629C57A2" w14:textId="719469A9" w:rsidR="00561962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="001558E5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4651" w:type="dxa"/>
          </w:tcPr>
          <w:p w14:paraId="22DADED6" w14:textId="46410E7B" w:rsidR="00561962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If yes, to Q</w:t>
            </w:r>
            <w:r w:rsidR="00E96476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1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, what rehabilitation </w:t>
            </w:r>
            <w:proofErr w:type="gramStart"/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in particular did</w:t>
            </w:r>
            <w:proofErr w:type="gramEnd"/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ou receive? (</w:t>
            </w:r>
            <w:proofErr w:type="gramStart"/>
            <w:r w:rsidRPr="006A6344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multiple</w:t>
            </w:r>
            <w:proofErr w:type="gramEnd"/>
            <w:r w:rsidRPr="006A6344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answers possible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270" w:type="dxa"/>
          </w:tcPr>
          <w:p w14:paraId="15F11CCC" w14:textId="77777777" w:rsidR="00561962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hysiotherapy</w:t>
            </w:r>
          </w:p>
          <w:p w14:paraId="7F7FAD37" w14:textId="77777777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ccupational therapy</w:t>
            </w:r>
          </w:p>
          <w:p w14:paraId="608265EE" w14:textId="77777777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ietician</w:t>
            </w:r>
          </w:p>
          <w:p w14:paraId="1C1B0A72" w14:textId="77777777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Speech therapy and audiology</w:t>
            </w:r>
          </w:p>
          <w:p w14:paraId="7AC84222" w14:textId="77777777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sychology</w:t>
            </w:r>
          </w:p>
          <w:p w14:paraId="41A36A52" w14:textId="24795458" w:rsidR="006A6344" w:rsidRPr="00392D59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_</w:t>
            </w:r>
          </w:p>
        </w:tc>
      </w:tr>
      <w:tr w:rsidR="00561962" w:rsidRPr="00392D59" w14:paraId="0265AD13" w14:textId="77777777" w:rsidTr="006A6344">
        <w:trPr>
          <w:trHeight w:val="1206"/>
        </w:trPr>
        <w:tc>
          <w:tcPr>
            <w:tcW w:w="589" w:type="dxa"/>
          </w:tcPr>
          <w:p w14:paraId="57A834F8" w14:textId="10E0456B" w:rsidR="00561962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="001558E5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4651" w:type="dxa"/>
          </w:tcPr>
          <w:p w14:paraId="6B04FEDC" w14:textId="6E01E5F0" w:rsidR="00561962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How long after Covid-19 did you start rehabilitation?</w:t>
            </w:r>
          </w:p>
        </w:tc>
        <w:tc>
          <w:tcPr>
            <w:tcW w:w="4270" w:type="dxa"/>
          </w:tcPr>
          <w:p w14:paraId="3804DA40" w14:textId="77777777" w:rsidR="00561962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uring acute disease</w:t>
            </w:r>
          </w:p>
          <w:p w14:paraId="242D5A95" w14:textId="77777777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Within 2 weeks</w:t>
            </w:r>
          </w:p>
          <w:p w14:paraId="7C1D5DB7" w14:textId="1BF3C48D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Between 2 to 6 weeks</w:t>
            </w:r>
          </w:p>
          <w:p w14:paraId="39B225EC" w14:textId="3670BB3D" w:rsidR="006A6344" w:rsidRPr="00392D59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More than 6 weeks</w:t>
            </w:r>
          </w:p>
        </w:tc>
      </w:tr>
      <w:tr w:rsidR="006A6344" w:rsidRPr="00392D59" w14:paraId="3009BB23" w14:textId="77777777" w:rsidTr="006A6344">
        <w:trPr>
          <w:trHeight w:val="1206"/>
        </w:trPr>
        <w:tc>
          <w:tcPr>
            <w:tcW w:w="589" w:type="dxa"/>
          </w:tcPr>
          <w:p w14:paraId="00213042" w14:textId="53D11BF8" w:rsidR="006A6344" w:rsidRDefault="00AD070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="00E9448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4651" w:type="dxa"/>
          </w:tcPr>
          <w:p w14:paraId="1444F1A7" w14:textId="74B3A929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How long was the rehabilitation program?</w:t>
            </w:r>
          </w:p>
        </w:tc>
        <w:tc>
          <w:tcPr>
            <w:tcW w:w="4270" w:type="dxa"/>
          </w:tcPr>
          <w:p w14:paraId="5EDD38B2" w14:textId="77777777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nce off</w:t>
            </w:r>
          </w:p>
          <w:p w14:paraId="4DB9C192" w14:textId="77777777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2 weeks to 1 month</w:t>
            </w:r>
          </w:p>
          <w:p w14:paraId="7C929819" w14:textId="77777777" w:rsidR="006A6344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1 to 3 months</w:t>
            </w:r>
          </w:p>
          <w:p w14:paraId="33F74473" w14:textId="3202D709" w:rsidR="006A6344" w:rsidRPr="00392D59" w:rsidRDefault="006A634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More than 3 months</w:t>
            </w:r>
          </w:p>
        </w:tc>
      </w:tr>
      <w:tr w:rsidR="006A6344" w:rsidRPr="00392D59" w14:paraId="6FE6DEF9" w14:textId="77777777" w:rsidTr="006A6344">
        <w:trPr>
          <w:trHeight w:val="1206"/>
        </w:trPr>
        <w:tc>
          <w:tcPr>
            <w:tcW w:w="589" w:type="dxa"/>
          </w:tcPr>
          <w:p w14:paraId="7B19090E" w14:textId="3771E76A" w:rsidR="006A6344" w:rsidRDefault="00AD070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="00E9448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4651" w:type="dxa"/>
          </w:tcPr>
          <w:p w14:paraId="0A7D63B0" w14:textId="07D19F7D" w:rsidR="006A6344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How frequent did you have visits?</w:t>
            </w:r>
          </w:p>
        </w:tc>
        <w:tc>
          <w:tcPr>
            <w:tcW w:w="4270" w:type="dxa"/>
          </w:tcPr>
          <w:p w14:paraId="0AE8CB2D" w14:textId="0D856A65" w:rsidR="006A6344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Weekly or more than once per week</w:t>
            </w:r>
          </w:p>
          <w:p w14:paraId="11C7CBF0" w14:textId="77777777" w:rsidR="00E96476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Every two weeks</w:t>
            </w:r>
          </w:p>
          <w:p w14:paraId="0FD22120" w14:textId="77777777" w:rsidR="00E96476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nce a month</w:t>
            </w:r>
          </w:p>
          <w:p w14:paraId="07660552" w14:textId="49476D61" w:rsidR="00E96476" w:rsidRPr="00392D59" w:rsidRDefault="00E9647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Less frequent than once a month</w:t>
            </w:r>
          </w:p>
        </w:tc>
      </w:tr>
      <w:tr w:rsidR="006A6344" w:rsidRPr="00392D59" w14:paraId="7293F9BE" w14:textId="77777777" w:rsidTr="009E583A">
        <w:trPr>
          <w:trHeight w:val="818"/>
        </w:trPr>
        <w:tc>
          <w:tcPr>
            <w:tcW w:w="589" w:type="dxa"/>
          </w:tcPr>
          <w:p w14:paraId="57A21564" w14:textId="46EC92CA" w:rsidR="006A6344" w:rsidRDefault="00AD070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="00E9448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4651" w:type="dxa"/>
          </w:tcPr>
          <w:p w14:paraId="001B724D" w14:textId="533DC313" w:rsidR="006A6344" w:rsidRDefault="00AD070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How long did each visit take on average?</w:t>
            </w:r>
          </w:p>
        </w:tc>
        <w:tc>
          <w:tcPr>
            <w:tcW w:w="4270" w:type="dxa"/>
          </w:tcPr>
          <w:p w14:paraId="42E19855" w14:textId="77777777" w:rsidR="006A6344" w:rsidRDefault="00AD070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15 minutes or less</w:t>
            </w:r>
          </w:p>
          <w:p w14:paraId="350C8B28" w14:textId="77777777" w:rsidR="00AD0702" w:rsidRDefault="00AD0702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9E583A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5 to 30 minutes</w:t>
            </w:r>
          </w:p>
          <w:p w14:paraId="37FCA6B3" w14:textId="27B0A9C1" w:rsidR="009E583A" w:rsidRPr="00392D59" w:rsidRDefault="009E583A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More than 30 minutes</w:t>
            </w:r>
          </w:p>
        </w:tc>
      </w:tr>
      <w:tr w:rsidR="006A6344" w:rsidRPr="00392D59" w14:paraId="19898256" w14:textId="77777777" w:rsidTr="006A6344">
        <w:trPr>
          <w:trHeight w:val="1206"/>
        </w:trPr>
        <w:tc>
          <w:tcPr>
            <w:tcW w:w="589" w:type="dxa"/>
          </w:tcPr>
          <w:p w14:paraId="53E9623A" w14:textId="631CEE8E" w:rsidR="006A6344" w:rsidRDefault="009E583A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="00E5434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4651" w:type="dxa"/>
          </w:tcPr>
          <w:p w14:paraId="3B6A27FB" w14:textId="2382B194" w:rsidR="0022603F" w:rsidRDefault="009129F8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How was the rehabilitation carried out?</w:t>
            </w:r>
            <w:r w:rsidR="0022603F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If multiple, select the most used format.</w:t>
            </w:r>
          </w:p>
        </w:tc>
        <w:tc>
          <w:tcPr>
            <w:tcW w:w="4270" w:type="dxa"/>
          </w:tcPr>
          <w:p w14:paraId="0F86BBDF" w14:textId="77777777" w:rsidR="006A6344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Face-to-face consultation</w:t>
            </w:r>
          </w:p>
          <w:p w14:paraId="5567B5EC" w14:textId="518AE6C9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aper-based guidance material or brochure</w:t>
            </w:r>
          </w:p>
          <w:p w14:paraId="77BC313C" w14:textId="77777777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hone calls or SMS</w:t>
            </w:r>
          </w:p>
          <w:p w14:paraId="422AD7A1" w14:textId="77777777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Family training</w:t>
            </w:r>
          </w:p>
          <w:p w14:paraId="728CAB03" w14:textId="4886B575" w:rsidR="0022603F" w:rsidRPr="00392D59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__</w:t>
            </w:r>
          </w:p>
        </w:tc>
      </w:tr>
      <w:tr w:rsidR="006A6344" w:rsidRPr="00392D59" w14:paraId="10FCF240" w14:textId="77777777" w:rsidTr="006A6344">
        <w:trPr>
          <w:trHeight w:val="1206"/>
        </w:trPr>
        <w:tc>
          <w:tcPr>
            <w:tcW w:w="589" w:type="dxa"/>
          </w:tcPr>
          <w:p w14:paraId="4D2659BD" w14:textId="43B69D4C" w:rsidR="006A6344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="00E9448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4651" w:type="dxa"/>
          </w:tcPr>
          <w:p w14:paraId="534D7C1A" w14:textId="406D652B" w:rsidR="006A6344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Did you find the rehabilitation helped you?</w:t>
            </w:r>
          </w:p>
        </w:tc>
        <w:tc>
          <w:tcPr>
            <w:tcW w:w="4270" w:type="dxa"/>
          </w:tcPr>
          <w:p w14:paraId="76B7CBD9" w14:textId="0ACBEA36" w:rsidR="006A6344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es, comment how helped ______________________________________</w:t>
            </w:r>
          </w:p>
          <w:p w14:paraId="5E9EE67B" w14:textId="2CE1A1B3" w:rsidR="0022603F" w:rsidRPr="00392D59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, comment how did not help ______________________________________</w:t>
            </w:r>
          </w:p>
        </w:tc>
      </w:tr>
      <w:tr w:rsidR="0022603F" w:rsidRPr="00392D59" w14:paraId="1AD6868C" w14:textId="77777777" w:rsidTr="006A6344">
        <w:trPr>
          <w:trHeight w:val="1206"/>
        </w:trPr>
        <w:tc>
          <w:tcPr>
            <w:tcW w:w="589" w:type="dxa"/>
          </w:tcPr>
          <w:p w14:paraId="742A7746" w14:textId="052DE06C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</w:t>
            </w:r>
            <w:r w:rsidR="00E9448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4651" w:type="dxa"/>
          </w:tcPr>
          <w:p w14:paraId="1C2EB6C3" w14:textId="4836545A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ere you satisfied with the quality of care you received? (</w:t>
            </w:r>
            <w:proofErr w:type="gramStart"/>
            <w:r w:rsidRPr="0022603F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grade</w:t>
            </w:r>
            <w:proofErr w:type="gramEnd"/>
            <w:r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on scale 1 to 5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270" w:type="dxa"/>
          </w:tcPr>
          <w:p w14:paraId="56F8D211" w14:textId="77777777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1 – Extremely dissatisfied</w:t>
            </w:r>
          </w:p>
          <w:p w14:paraId="3622FD5F" w14:textId="0E524117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2 – Dissatisfied</w:t>
            </w:r>
          </w:p>
          <w:p w14:paraId="15FA7CBF" w14:textId="4FC4C83F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3 – Neutral</w:t>
            </w:r>
          </w:p>
          <w:p w14:paraId="5FE43CF4" w14:textId="60425EDF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4 – Satisfied</w:t>
            </w:r>
          </w:p>
          <w:p w14:paraId="472613E8" w14:textId="611AEFE0" w:rsidR="0022603F" w:rsidRPr="00392D59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lastRenderedPageBreak/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5 – Extremely satisfied</w:t>
            </w:r>
          </w:p>
        </w:tc>
      </w:tr>
      <w:tr w:rsidR="0022603F" w:rsidRPr="00392D59" w14:paraId="594A5F6F" w14:textId="77777777" w:rsidTr="006A6344">
        <w:trPr>
          <w:trHeight w:val="1206"/>
        </w:trPr>
        <w:tc>
          <w:tcPr>
            <w:tcW w:w="589" w:type="dxa"/>
          </w:tcPr>
          <w:p w14:paraId="72567204" w14:textId="4B51E30D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lastRenderedPageBreak/>
              <w:t>3.1</w:t>
            </w:r>
            <w:r w:rsidR="00E9448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4651" w:type="dxa"/>
          </w:tcPr>
          <w:p w14:paraId="7960EDEC" w14:textId="01650E4C" w:rsidR="0022603F" w:rsidRDefault="0022603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hat were the biggest challenges you expe</w:t>
            </w:r>
            <w:r w:rsidR="007129D5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rienced with rehabilitation? (</w:t>
            </w:r>
            <w:proofErr w:type="gramStart"/>
            <w:r w:rsidR="007129D5" w:rsidRPr="007129D5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multiple</w:t>
            </w:r>
            <w:proofErr w:type="gramEnd"/>
            <w:r w:rsidR="007129D5" w:rsidRPr="007129D5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answers possible</w:t>
            </w:r>
            <w:r w:rsidR="007129D5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270" w:type="dxa"/>
          </w:tcPr>
          <w:p w14:paraId="606675E0" w14:textId="1A21B04F" w:rsidR="0022603F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Found the rehabilitation too difficult, specify __</w:t>
            </w:r>
          </w:p>
          <w:p w14:paraId="29F48E65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Travel-related costs</w:t>
            </w:r>
          </w:p>
          <w:p w14:paraId="68537FD4" w14:textId="665BD256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id not have a good relationship with the healthcare worker, or healthcare worker did not understand your needs</w:t>
            </w:r>
          </w:p>
          <w:p w14:paraId="5AE126FC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avigating the rehabilitation department and services</w:t>
            </w:r>
          </w:p>
          <w:p w14:paraId="3AF25BDA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Time off work</w:t>
            </w:r>
          </w:p>
          <w:p w14:paraId="069C734E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Unable to practice at home</w:t>
            </w:r>
          </w:p>
          <w:p w14:paraId="37DDFA60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id not understand the purpose of the rehabilitation</w:t>
            </w:r>
          </w:p>
          <w:p w14:paraId="19229C0D" w14:textId="488E89C5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id not feel like you were improving</w:t>
            </w:r>
          </w:p>
          <w:p w14:paraId="6D4F46D5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id not have the resources to conduct rehabilitation (</w:t>
            </w:r>
            <w:proofErr w:type="gramStart"/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e.g.</w:t>
            </w:r>
            <w:proofErr w:type="gramEnd"/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walking aid)</w:t>
            </w:r>
          </w:p>
          <w:p w14:paraId="4EEE128C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Lack of family support</w:t>
            </w:r>
          </w:p>
          <w:p w14:paraId="16947B49" w14:textId="68E1A491" w:rsidR="007129D5" w:rsidRPr="00392D59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</w:t>
            </w:r>
          </w:p>
        </w:tc>
      </w:tr>
      <w:tr w:rsidR="0022603F" w:rsidRPr="00392D59" w14:paraId="1F4FDA06" w14:textId="77777777" w:rsidTr="006A6344">
        <w:trPr>
          <w:trHeight w:val="1206"/>
        </w:trPr>
        <w:tc>
          <w:tcPr>
            <w:tcW w:w="589" w:type="dxa"/>
          </w:tcPr>
          <w:p w14:paraId="01125124" w14:textId="42DBE763" w:rsidR="0022603F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3.1</w:t>
            </w:r>
            <w:r w:rsidR="00E9448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4651" w:type="dxa"/>
          </w:tcPr>
          <w:p w14:paraId="36BF718D" w14:textId="1BF9BDDC" w:rsidR="0022603F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How could the quality of your rehabilitation be improved? (</w:t>
            </w:r>
            <w:proofErr w:type="gramStart"/>
            <w:r w:rsidRPr="007129D5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multiple</w:t>
            </w:r>
            <w:proofErr w:type="gramEnd"/>
            <w:r w:rsidRPr="007129D5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answers possible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270" w:type="dxa"/>
          </w:tcPr>
          <w:p w14:paraId="13F948D4" w14:textId="77777777" w:rsidR="0022603F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Longer visit</w:t>
            </w:r>
          </w:p>
          <w:p w14:paraId="4AC47918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Shorter waiting times</w:t>
            </w:r>
          </w:p>
          <w:p w14:paraId="445273EA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More frequent visits</w:t>
            </w:r>
          </w:p>
          <w:p w14:paraId="3EAC4887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Involvement of a family member</w:t>
            </w:r>
          </w:p>
          <w:p w14:paraId="41A9310E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Start sessions sooner after infection</w:t>
            </w:r>
          </w:p>
          <w:p w14:paraId="445DFB2F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More support to raise opinions or goals of rehabilitation</w:t>
            </w:r>
          </w:p>
          <w:p w14:paraId="4ACC7D59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Better educational training on importance or benefit of rehabilitation</w:t>
            </w:r>
          </w:p>
          <w:p w14:paraId="6973ECC9" w14:textId="455AB842" w:rsidR="007129D5" w:rsidRPr="00392D59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</w:t>
            </w:r>
          </w:p>
        </w:tc>
      </w:tr>
      <w:tr w:rsidR="007129D5" w:rsidRPr="00392D59" w14:paraId="417B74B7" w14:textId="77777777" w:rsidTr="003811AC">
        <w:trPr>
          <w:trHeight w:val="892"/>
        </w:trPr>
        <w:tc>
          <w:tcPr>
            <w:tcW w:w="589" w:type="dxa"/>
          </w:tcPr>
          <w:p w14:paraId="16BB6A32" w14:textId="7890458E" w:rsidR="007129D5" w:rsidRDefault="00E9448E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.1</w:t>
            </w:r>
          </w:p>
        </w:tc>
        <w:tc>
          <w:tcPr>
            <w:tcW w:w="4651" w:type="dxa"/>
          </w:tcPr>
          <w:p w14:paraId="0D417FBC" w14:textId="77777777" w:rsidR="007129D5" w:rsidRDefault="007129D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If no</w:t>
            </w:r>
            <w:r w:rsidR="003A2FF3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to Q3.1</w:t>
            </w:r>
            <w:r w:rsidR="00CC4BAC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,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would you have liked to receive rehabilitation?</w:t>
            </w:r>
          </w:p>
          <w:p w14:paraId="2EE5C985" w14:textId="15D8A5EF" w:rsidR="003811AC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If yes to Q3.1, skip to Q5</w:t>
            </w:r>
          </w:p>
        </w:tc>
        <w:tc>
          <w:tcPr>
            <w:tcW w:w="4270" w:type="dxa"/>
          </w:tcPr>
          <w:p w14:paraId="23449E42" w14:textId="6E5293A5" w:rsidR="007129D5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es, why</w:t>
            </w:r>
            <w:r w:rsidR="003811AC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,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and what in particular ________</w:t>
            </w:r>
          </w:p>
          <w:p w14:paraId="1D9D89DD" w14:textId="77777777" w:rsidR="00E1414B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, why 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oftHyphen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oftHyphen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oftHyphen/>
              <w:t>__________</w:t>
            </w:r>
          </w:p>
          <w:p w14:paraId="4070C67D" w14:textId="5535D24F" w:rsidR="00970BD9" w:rsidRPr="00392D59" w:rsidRDefault="00970BD9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7129D5" w:rsidRPr="00392D59" w14:paraId="54B1A693" w14:textId="77777777" w:rsidTr="003811AC">
        <w:trPr>
          <w:trHeight w:val="692"/>
        </w:trPr>
        <w:tc>
          <w:tcPr>
            <w:tcW w:w="589" w:type="dxa"/>
          </w:tcPr>
          <w:p w14:paraId="4A16005D" w14:textId="10215343" w:rsidR="007129D5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.2</w:t>
            </w:r>
          </w:p>
        </w:tc>
        <w:tc>
          <w:tcPr>
            <w:tcW w:w="4651" w:type="dxa"/>
          </w:tcPr>
          <w:p w14:paraId="4918C368" w14:textId="42CFFC60" w:rsidR="007129D5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Do you think rehabilitation would have helped, or would still help, your recovery after Covid-19?</w:t>
            </w:r>
          </w:p>
        </w:tc>
        <w:tc>
          <w:tcPr>
            <w:tcW w:w="4270" w:type="dxa"/>
          </w:tcPr>
          <w:p w14:paraId="6F30F313" w14:textId="019B9F99" w:rsidR="007129D5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es, why __________</w:t>
            </w:r>
          </w:p>
          <w:p w14:paraId="560D3B88" w14:textId="23E47869" w:rsidR="00E1414B" w:rsidRPr="00392D59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, why __________</w:t>
            </w:r>
          </w:p>
        </w:tc>
      </w:tr>
      <w:tr w:rsidR="007129D5" w:rsidRPr="00392D59" w14:paraId="5519501F" w14:textId="77777777" w:rsidTr="006A6344">
        <w:trPr>
          <w:trHeight w:val="1206"/>
        </w:trPr>
        <w:tc>
          <w:tcPr>
            <w:tcW w:w="589" w:type="dxa"/>
          </w:tcPr>
          <w:p w14:paraId="4B766C0D" w14:textId="0B416DFE" w:rsidR="007129D5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4.3</w:t>
            </w:r>
          </w:p>
        </w:tc>
        <w:tc>
          <w:tcPr>
            <w:tcW w:w="4651" w:type="dxa"/>
          </w:tcPr>
          <w:p w14:paraId="191C0711" w14:textId="48C5ED47" w:rsidR="007129D5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hat would be your biggest limitations or challenges when committing to a rehabilitation program? (</w:t>
            </w:r>
            <w:proofErr w:type="gramStart"/>
            <w:r w:rsidRPr="00E1414B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multiple</w:t>
            </w:r>
            <w:proofErr w:type="gramEnd"/>
            <w:r w:rsidRPr="00E1414B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answers possible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270" w:type="dxa"/>
          </w:tcPr>
          <w:p w14:paraId="3AD599F8" w14:textId="77777777" w:rsidR="007129D5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Transport</w:t>
            </w:r>
          </w:p>
          <w:p w14:paraId="32ACE5E3" w14:textId="77777777" w:rsidR="00E1414B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o not understand importance</w:t>
            </w:r>
          </w:p>
          <w:p w14:paraId="530CA0CB" w14:textId="4B3E50B8" w:rsidR="00E1414B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Scared if something bad happens </w:t>
            </w:r>
            <w:proofErr w:type="gramStart"/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e.g.</w:t>
            </w:r>
            <w:proofErr w:type="gramEnd"/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strain a muscle</w:t>
            </w:r>
          </w:p>
          <w:p w14:paraId="166AD43C" w14:textId="77777777" w:rsidR="00E1414B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Unable to practice at home</w:t>
            </w:r>
          </w:p>
          <w:p w14:paraId="51826F9B" w14:textId="77777777" w:rsidR="00E1414B" w:rsidRDefault="00E1414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DE2DAC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Cannot get time off work</w:t>
            </w:r>
          </w:p>
          <w:p w14:paraId="1E18F273" w14:textId="007CA69E" w:rsidR="00DE2DAC" w:rsidRDefault="00DE2D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 Embarrassed if family or others find out you require assistance</w:t>
            </w:r>
          </w:p>
          <w:p w14:paraId="37E5CB3E" w14:textId="77777777" w:rsidR="00DE2DAC" w:rsidRDefault="00DE2D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ou don’t need it, you are fine</w:t>
            </w:r>
          </w:p>
          <w:p w14:paraId="6347D092" w14:textId="73FC2232" w:rsidR="00DE2DAC" w:rsidRPr="00392D59" w:rsidRDefault="00DE2D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</w:t>
            </w:r>
          </w:p>
        </w:tc>
      </w:tr>
      <w:tr w:rsidR="00F22B11" w:rsidRPr="00392D59" w14:paraId="70B37685" w14:textId="77777777" w:rsidTr="006A6344">
        <w:trPr>
          <w:trHeight w:val="1206"/>
        </w:trPr>
        <w:tc>
          <w:tcPr>
            <w:tcW w:w="589" w:type="dxa"/>
          </w:tcPr>
          <w:p w14:paraId="53DB5611" w14:textId="39E28E42" w:rsidR="00F22B11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lastRenderedPageBreak/>
              <w:t>5.</w:t>
            </w:r>
          </w:p>
        </w:tc>
        <w:tc>
          <w:tcPr>
            <w:tcW w:w="4651" w:type="dxa"/>
          </w:tcPr>
          <w:p w14:paraId="20B7AD47" w14:textId="77777777" w:rsidR="00C71E00" w:rsidRDefault="00441715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What </w:t>
            </w:r>
            <w:r w:rsidR="00C52C26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are your main </w:t>
            </w:r>
            <w:r w:rsidR="00B65DEB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goals for recovery </w:t>
            </w:r>
          </w:p>
          <w:p w14:paraId="2081B001" w14:textId="417F5090" w:rsidR="00F22B11" w:rsidRDefault="00B65DEB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post-Covid-19</w:t>
            </w:r>
            <w:r w:rsidR="00C71E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? (</w:t>
            </w:r>
            <w:proofErr w:type="gramStart"/>
            <w:r w:rsidR="00C71E00" w:rsidRPr="00C71E00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multiple</w:t>
            </w:r>
            <w:proofErr w:type="gramEnd"/>
            <w:r w:rsidR="00C71E00" w:rsidRPr="00C71E00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answers possible</w:t>
            </w:r>
            <w:r w:rsidR="00C71E00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270" w:type="dxa"/>
          </w:tcPr>
          <w:p w14:paraId="37896417" w14:textId="77777777" w:rsidR="00F22B11" w:rsidRDefault="00C71E00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Carry out activities of daily living</w:t>
            </w:r>
          </w:p>
          <w:p w14:paraId="428664BF" w14:textId="6658E3F2" w:rsidR="00C71E00" w:rsidRDefault="00C71E00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erform exercise</w:t>
            </w:r>
          </w:p>
          <w:p w14:paraId="7B2DBA37" w14:textId="482DE159" w:rsidR="005C7DFF" w:rsidRDefault="005C7DF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Walk upstairs without resting</w:t>
            </w:r>
          </w:p>
          <w:p w14:paraId="16C429A2" w14:textId="0AA9E250" w:rsidR="005C7DFF" w:rsidRDefault="005C7DF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Return to work</w:t>
            </w:r>
          </w:p>
          <w:p w14:paraId="325BCB97" w14:textId="073687E6" w:rsidR="005C7DFF" w:rsidRDefault="00251B29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16942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Be able to care for family</w:t>
            </w:r>
          </w:p>
          <w:p w14:paraId="52083A86" w14:textId="7F8C90B8" w:rsidR="00516942" w:rsidRDefault="002A64BA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Coping skills</w:t>
            </w:r>
          </w:p>
          <w:p w14:paraId="732B8E5F" w14:textId="77777777" w:rsidR="00C71E00" w:rsidRDefault="002A64BA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0F702A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Less social anxiety</w:t>
            </w:r>
          </w:p>
          <w:p w14:paraId="2A49EA6F" w14:textId="0C76C4B1" w:rsidR="000F702A" w:rsidRPr="00392D59" w:rsidRDefault="000F702A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</w:t>
            </w:r>
          </w:p>
        </w:tc>
      </w:tr>
      <w:tr w:rsidR="000F702A" w:rsidRPr="00392D59" w14:paraId="035B2E29" w14:textId="77777777" w:rsidTr="00723226">
        <w:trPr>
          <w:trHeight w:val="720"/>
        </w:trPr>
        <w:tc>
          <w:tcPr>
            <w:tcW w:w="589" w:type="dxa"/>
          </w:tcPr>
          <w:p w14:paraId="5A2DD7CE" w14:textId="409846D8" w:rsidR="000F702A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D259A4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1</w:t>
            </w:r>
          </w:p>
        </w:tc>
        <w:tc>
          <w:tcPr>
            <w:tcW w:w="4651" w:type="dxa"/>
          </w:tcPr>
          <w:p w14:paraId="2BBCEB5B" w14:textId="40FA9552" w:rsidR="000F702A" w:rsidRDefault="0032760A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What do you think are the benefits </w:t>
            </w:r>
            <w:r w:rsidR="00723226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of rehabilitation post-Covid-19?</w:t>
            </w:r>
          </w:p>
        </w:tc>
        <w:tc>
          <w:tcPr>
            <w:tcW w:w="4270" w:type="dxa"/>
          </w:tcPr>
          <w:p w14:paraId="099DBCA8" w14:textId="77777777" w:rsidR="000F702A" w:rsidRPr="00392D59" w:rsidRDefault="000F702A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0F702A" w:rsidRPr="00392D59" w14:paraId="68B84CA1" w14:textId="77777777" w:rsidTr="00723226">
        <w:trPr>
          <w:trHeight w:val="687"/>
        </w:trPr>
        <w:tc>
          <w:tcPr>
            <w:tcW w:w="589" w:type="dxa"/>
          </w:tcPr>
          <w:p w14:paraId="1FBE74F4" w14:textId="0E6372C1" w:rsidR="000F702A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723226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2</w:t>
            </w:r>
          </w:p>
        </w:tc>
        <w:tc>
          <w:tcPr>
            <w:tcW w:w="4651" w:type="dxa"/>
          </w:tcPr>
          <w:p w14:paraId="68996CCC" w14:textId="456FF955" w:rsidR="000F702A" w:rsidRDefault="00723226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hat do you think the risks are of rehabilitation post-Covid-19?</w:t>
            </w:r>
          </w:p>
        </w:tc>
        <w:tc>
          <w:tcPr>
            <w:tcW w:w="4270" w:type="dxa"/>
          </w:tcPr>
          <w:p w14:paraId="60EFC07C" w14:textId="77777777" w:rsidR="000F702A" w:rsidRPr="00392D59" w:rsidRDefault="000F702A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723226" w:rsidRPr="00392D59" w14:paraId="40D7B4FC" w14:textId="77777777" w:rsidTr="00E7348C">
        <w:trPr>
          <w:trHeight w:val="710"/>
        </w:trPr>
        <w:tc>
          <w:tcPr>
            <w:tcW w:w="589" w:type="dxa"/>
          </w:tcPr>
          <w:p w14:paraId="45957196" w14:textId="249316E8" w:rsidR="00723226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7.</w:t>
            </w:r>
          </w:p>
        </w:tc>
        <w:tc>
          <w:tcPr>
            <w:tcW w:w="4651" w:type="dxa"/>
          </w:tcPr>
          <w:p w14:paraId="1133598B" w14:textId="44F92A66" w:rsidR="00723226" w:rsidRDefault="0066378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Do you think rehabilitation is an important adjunct for recovery post-Covid-19?</w:t>
            </w:r>
          </w:p>
        </w:tc>
        <w:tc>
          <w:tcPr>
            <w:tcW w:w="4270" w:type="dxa"/>
          </w:tcPr>
          <w:p w14:paraId="3780D441" w14:textId="4166B126" w:rsidR="00723226" w:rsidRDefault="0066378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es</w:t>
            </w:r>
            <w:r w:rsidR="00E7348C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, explain _________</w:t>
            </w:r>
          </w:p>
          <w:p w14:paraId="79FED8FF" w14:textId="7BD1C781" w:rsidR="0066378C" w:rsidRPr="00392D59" w:rsidRDefault="0066378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</w:t>
            </w:r>
            <w:r w:rsidR="00E7348C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, explain _________</w:t>
            </w:r>
          </w:p>
        </w:tc>
      </w:tr>
      <w:tr w:rsidR="00723226" w:rsidRPr="00392D59" w14:paraId="1E7C522C" w14:textId="77777777" w:rsidTr="0053118D">
        <w:trPr>
          <w:trHeight w:val="706"/>
        </w:trPr>
        <w:tc>
          <w:tcPr>
            <w:tcW w:w="589" w:type="dxa"/>
          </w:tcPr>
          <w:p w14:paraId="68F3D9C2" w14:textId="4BDE5656" w:rsidR="00723226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8.1</w:t>
            </w:r>
          </w:p>
        </w:tc>
        <w:tc>
          <w:tcPr>
            <w:tcW w:w="4651" w:type="dxa"/>
          </w:tcPr>
          <w:p w14:paraId="6DF5DB9D" w14:textId="318AB37C" w:rsidR="00723226" w:rsidRDefault="00E7348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Would you find a support group helpful?</w:t>
            </w:r>
          </w:p>
        </w:tc>
        <w:tc>
          <w:tcPr>
            <w:tcW w:w="4270" w:type="dxa"/>
          </w:tcPr>
          <w:p w14:paraId="5535ED00" w14:textId="77777777" w:rsidR="00723226" w:rsidRDefault="0053118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es</w:t>
            </w:r>
          </w:p>
          <w:p w14:paraId="0BF704B5" w14:textId="4B4E06EC" w:rsidR="0053118D" w:rsidRPr="00392D59" w:rsidRDefault="0053118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</w:t>
            </w:r>
          </w:p>
        </w:tc>
      </w:tr>
      <w:tr w:rsidR="0053118D" w:rsidRPr="00392D59" w14:paraId="0B7711A2" w14:textId="77777777" w:rsidTr="006A6344">
        <w:trPr>
          <w:trHeight w:val="1206"/>
        </w:trPr>
        <w:tc>
          <w:tcPr>
            <w:tcW w:w="589" w:type="dxa"/>
          </w:tcPr>
          <w:p w14:paraId="31A46BE6" w14:textId="261CCB16" w:rsidR="0053118D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 w:rsidR="0053118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2</w:t>
            </w:r>
          </w:p>
        </w:tc>
        <w:tc>
          <w:tcPr>
            <w:tcW w:w="4651" w:type="dxa"/>
          </w:tcPr>
          <w:p w14:paraId="0BCC14AC" w14:textId="50A14B7E" w:rsidR="0053118D" w:rsidRDefault="0053118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If yes to Q</w:t>
            </w:r>
            <w:r w:rsidR="00FE6C6E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8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.1</w:t>
            </w:r>
            <w:r w:rsidR="00DB012A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, what format would you find the support group helpful? (</w:t>
            </w:r>
            <w:proofErr w:type="gramStart"/>
            <w:r w:rsidR="00DB012A" w:rsidRPr="00DB012A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>multiple</w:t>
            </w:r>
            <w:proofErr w:type="gramEnd"/>
            <w:r w:rsidR="00DB012A" w:rsidRPr="00DB012A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answers possible</w:t>
            </w:r>
            <w:r w:rsidR="00DB012A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4270" w:type="dxa"/>
          </w:tcPr>
          <w:p w14:paraId="0F32D700" w14:textId="77777777" w:rsidR="0053118D" w:rsidRDefault="00DB012A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Facility-based</w:t>
            </w:r>
          </w:p>
          <w:p w14:paraId="48C1A9B6" w14:textId="77777777" w:rsidR="0007007C" w:rsidRDefault="0007007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Social media</w:t>
            </w:r>
          </w:p>
          <w:p w14:paraId="2F930459" w14:textId="77777777" w:rsidR="0007007C" w:rsidRDefault="0007007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Phone calls</w:t>
            </w:r>
          </w:p>
          <w:p w14:paraId="2A8A20DE" w14:textId="77777777" w:rsidR="0007007C" w:rsidRDefault="0007007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Home-based</w:t>
            </w:r>
          </w:p>
          <w:p w14:paraId="2F41D437" w14:textId="2C857546" w:rsidR="0007007C" w:rsidRPr="00392D59" w:rsidRDefault="0007007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</w:t>
            </w:r>
          </w:p>
        </w:tc>
      </w:tr>
      <w:tr w:rsidR="00CA6134" w:rsidRPr="00392D59" w14:paraId="0E9E46C5" w14:textId="77777777" w:rsidTr="00E64B70">
        <w:trPr>
          <w:trHeight w:val="700"/>
        </w:trPr>
        <w:tc>
          <w:tcPr>
            <w:tcW w:w="589" w:type="dxa"/>
          </w:tcPr>
          <w:p w14:paraId="2E79EE95" w14:textId="034CF4B5" w:rsidR="00CA6134" w:rsidRDefault="00CA6134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8.3</w:t>
            </w:r>
          </w:p>
        </w:tc>
        <w:tc>
          <w:tcPr>
            <w:tcW w:w="4651" w:type="dxa"/>
          </w:tcPr>
          <w:p w14:paraId="16C285B3" w14:textId="2F3EB760" w:rsidR="00CA6134" w:rsidRDefault="005D00B7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Did you receive any social </w:t>
            </w:r>
            <w:r w:rsidR="00577C8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service support (</w:t>
            </w:r>
            <w:proofErr w:type="gramStart"/>
            <w:r w:rsidR="00577C8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e.g.</w:t>
            </w:r>
            <w:proofErr w:type="gramEnd"/>
            <w:r w:rsidR="00577C8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grant, food voucher</w:t>
            </w:r>
            <w:r w:rsidR="00CE4CED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  <w:r w:rsidR="00577C8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?</w:t>
            </w:r>
          </w:p>
        </w:tc>
        <w:tc>
          <w:tcPr>
            <w:tcW w:w="4270" w:type="dxa"/>
          </w:tcPr>
          <w:p w14:paraId="7C7B7934" w14:textId="77777777" w:rsidR="00CA6134" w:rsidRDefault="00CE4CE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Yes</w:t>
            </w:r>
          </w:p>
          <w:p w14:paraId="3F8FE703" w14:textId="39540246" w:rsidR="00CE4CED" w:rsidRPr="00392D59" w:rsidRDefault="00CE4CED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No</w:t>
            </w:r>
          </w:p>
        </w:tc>
      </w:tr>
      <w:tr w:rsidR="00DF663E" w:rsidRPr="00392D59" w14:paraId="7E72B35F" w14:textId="77777777" w:rsidTr="00E64B70">
        <w:trPr>
          <w:trHeight w:val="700"/>
        </w:trPr>
        <w:tc>
          <w:tcPr>
            <w:tcW w:w="589" w:type="dxa"/>
          </w:tcPr>
          <w:p w14:paraId="7AF75444" w14:textId="57D7C364" w:rsidR="00DF663E" w:rsidRDefault="00DF663E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8.4</w:t>
            </w:r>
          </w:p>
        </w:tc>
        <w:tc>
          <w:tcPr>
            <w:tcW w:w="4651" w:type="dxa"/>
          </w:tcPr>
          <w:p w14:paraId="51B547E8" w14:textId="77777777" w:rsidR="00DF663E" w:rsidRDefault="00CB549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If yes, to Q8.3, which of the following did you receive?</w:t>
            </w:r>
          </w:p>
          <w:p w14:paraId="7D68A9AA" w14:textId="0311F752" w:rsidR="00CB549C" w:rsidRDefault="00CB549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If no, to Q8.3, which of the following do you think would have assisted you?</w:t>
            </w:r>
          </w:p>
        </w:tc>
        <w:tc>
          <w:tcPr>
            <w:tcW w:w="4270" w:type="dxa"/>
          </w:tcPr>
          <w:p w14:paraId="5E9D5822" w14:textId="77777777" w:rsidR="00DF663E" w:rsidRDefault="00CB549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Covid-19 grant</w:t>
            </w:r>
          </w:p>
          <w:p w14:paraId="6AF803B7" w14:textId="77777777" w:rsidR="00CB549C" w:rsidRDefault="00CB549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isability grant</w:t>
            </w:r>
          </w:p>
          <w:p w14:paraId="39F2BBF0" w14:textId="77777777" w:rsidR="00CB549C" w:rsidRDefault="00CB549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Food vouchers</w:t>
            </w:r>
          </w:p>
          <w:p w14:paraId="2247FE3D" w14:textId="77777777" w:rsidR="00CB549C" w:rsidRDefault="00A2247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Food parcels</w:t>
            </w:r>
          </w:p>
          <w:p w14:paraId="3341CD6E" w14:textId="31302634" w:rsidR="00A2247F" w:rsidRPr="00392D59" w:rsidRDefault="00A2247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392D59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sym w:font="Symbol" w:char="F0F0"/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Other, specify ___________</w:t>
            </w:r>
          </w:p>
        </w:tc>
      </w:tr>
      <w:tr w:rsidR="00C3791F" w:rsidRPr="00392D59" w14:paraId="1AEDD92D" w14:textId="77777777" w:rsidTr="006A6344">
        <w:trPr>
          <w:trHeight w:val="1206"/>
        </w:trPr>
        <w:tc>
          <w:tcPr>
            <w:tcW w:w="589" w:type="dxa"/>
          </w:tcPr>
          <w:p w14:paraId="57A82FB4" w14:textId="3EAD9753" w:rsidR="00C3791F" w:rsidRDefault="003811AC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9.</w:t>
            </w:r>
          </w:p>
        </w:tc>
        <w:tc>
          <w:tcPr>
            <w:tcW w:w="4651" w:type="dxa"/>
          </w:tcPr>
          <w:p w14:paraId="6A3AF344" w14:textId="769B2883" w:rsidR="00C3791F" w:rsidRDefault="00C3791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Any comments</w:t>
            </w:r>
          </w:p>
        </w:tc>
        <w:tc>
          <w:tcPr>
            <w:tcW w:w="4270" w:type="dxa"/>
          </w:tcPr>
          <w:p w14:paraId="7293609A" w14:textId="77777777" w:rsidR="00C3791F" w:rsidRPr="00392D59" w:rsidRDefault="00C3791F" w:rsidP="00AF569C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</w:tbl>
    <w:p w14:paraId="19007DCF" w14:textId="77777777" w:rsidR="00C3791F" w:rsidRDefault="00C3791F"/>
    <w:p w14:paraId="2F1332D8" w14:textId="519D422C" w:rsidR="0007007C" w:rsidRDefault="00C3791F">
      <w:r>
        <w:t>Date completed:</w:t>
      </w:r>
    </w:p>
    <w:p w14:paraId="5A68D5BE" w14:textId="0043ECC1" w:rsidR="00C3791F" w:rsidRDefault="00C3791F">
      <w:r>
        <w:t>Researcher initials:</w:t>
      </w:r>
    </w:p>
    <w:sectPr w:rsidR="00C3791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92439" w14:textId="77777777" w:rsidR="00D51712" w:rsidRDefault="00D51712" w:rsidP="00711BCC">
      <w:pPr>
        <w:spacing w:after="0" w:line="240" w:lineRule="auto"/>
      </w:pPr>
      <w:r>
        <w:separator/>
      </w:r>
    </w:p>
  </w:endnote>
  <w:endnote w:type="continuationSeparator" w:id="0">
    <w:p w14:paraId="21DE10D5" w14:textId="77777777" w:rsidR="00D51712" w:rsidRDefault="00D51712" w:rsidP="00711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3A287" w14:textId="77777777" w:rsidR="00D51712" w:rsidRDefault="00D51712" w:rsidP="00711BCC">
      <w:pPr>
        <w:spacing w:after="0" w:line="240" w:lineRule="auto"/>
      </w:pPr>
      <w:r>
        <w:separator/>
      </w:r>
    </w:p>
  </w:footnote>
  <w:footnote w:type="continuationSeparator" w:id="0">
    <w:p w14:paraId="1BBB7282" w14:textId="77777777" w:rsidR="00D51712" w:rsidRDefault="00D51712" w:rsidP="00711B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786" w:type="pct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shd w:val="clear" w:color="auto" w:fill="E7E6E6" w:themeFill="background2"/>
      <w:tblCellMar>
        <w:top w:w="144" w:type="dxa"/>
        <w:left w:w="115" w:type="dxa"/>
        <w:bottom w:w="144" w:type="dxa"/>
        <w:right w:w="115" w:type="dxa"/>
      </w:tblCellMar>
      <w:tblLook w:val="04A0" w:firstRow="1" w:lastRow="0" w:firstColumn="1" w:lastColumn="0" w:noHBand="0" w:noVBand="1"/>
    </w:tblPr>
    <w:tblGrid>
      <w:gridCol w:w="5948"/>
      <w:gridCol w:w="4485"/>
    </w:tblGrid>
    <w:tr w:rsidR="00711BCC" w:rsidRPr="00711BCC" w14:paraId="27B3677F" w14:textId="77777777" w:rsidTr="00711BCC">
      <w:trPr>
        <w:jc w:val="center"/>
      </w:trPr>
      <w:tc>
        <w:tcPr>
          <w:tcW w:w="5955" w:type="dxa"/>
          <w:shd w:val="clear" w:color="auto" w:fill="E7E6E6" w:themeFill="background2"/>
          <w:vAlign w:val="center"/>
        </w:tcPr>
        <w:p w14:paraId="5114AEB5" w14:textId="115AB7BC" w:rsidR="00711BCC" w:rsidRPr="00711BCC" w:rsidRDefault="00711BCC">
          <w:pPr>
            <w:pStyle w:val="Header"/>
            <w:rPr>
              <w:b/>
              <w:bCs/>
              <w:caps/>
              <w:sz w:val="18"/>
              <w:szCs w:val="18"/>
            </w:rPr>
          </w:pPr>
          <w:r>
            <w:rPr>
              <w:b/>
              <w:bCs/>
              <w:caps/>
              <w:sz w:val="18"/>
              <w:szCs w:val="18"/>
            </w:rPr>
            <w:t xml:space="preserve">AUR2-8-374: </w:t>
          </w:r>
          <w:r w:rsidRPr="00711BCC">
            <w:rPr>
              <w:b/>
              <w:bCs/>
              <w:caps/>
              <w:sz w:val="18"/>
              <w:szCs w:val="18"/>
            </w:rPr>
            <w:t>situation analysis on rehabilitation practices for post-covid-19 patients in johannesburg, south africa</w:t>
          </w:r>
        </w:p>
      </w:tc>
      <w:sdt>
        <w:sdtPr>
          <w:rPr>
            <w:caps/>
            <w:sz w:val="18"/>
            <w:szCs w:val="18"/>
          </w:rPr>
          <w:alias w:val="Date"/>
          <w:tag w:val=""/>
          <w:id w:val="-1996566397"/>
          <w:placeholder>
            <w:docPart w:val="B6FA9CB59D93462CBDB7805F66A4E00C"/>
          </w:placeholder>
          <w:dataBinding w:prefixMappings="xmlns:ns0='http://schemas.microsoft.com/office/2006/coverPageProps' " w:xpath="/ns0:CoverPageProperties[1]/ns0:PublishDate[1]" w:storeItemID="{55AF091B-3C7A-41E3-B477-F2FDAA23CFDA}"/>
          <w:date>
            <w:dateFormat w:val="MM/dd/yyyy"/>
            <w:lid w:val="en-US"/>
            <w:storeMappedDataAs w:val="dateTime"/>
            <w:calendar w:val="gregorian"/>
          </w:date>
        </w:sdtPr>
        <w:sdtContent>
          <w:tc>
            <w:tcPr>
              <w:tcW w:w="4489" w:type="dxa"/>
              <w:shd w:val="clear" w:color="auto" w:fill="E7E6E6" w:themeFill="background2"/>
              <w:vAlign w:val="center"/>
            </w:tcPr>
            <w:p w14:paraId="217F3225" w14:textId="5FD83F9A" w:rsidR="00711BCC" w:rsidRPr="00711BCC" w:rsidRDefault="00711BCC" w:rsidP="00711BCC">
              <w:pPr>
                <w:pStyle w:val="Header"/>
                <w:jc w:val="center"/>
                <w:rPr>
                  <w:caps/>
                  <w:sz w:val="18"/>
                  <w:szCs w:val="18"/>
                </w:rPr>
              </w:pPr>
              <w:r w:rsidRPr="00711BCC">
                <w:rPr>
                  <w:caps/>
                  <w:sz w:val="18"/>
                  <w:szCs w:val="18"/>
                </w:rPr>
                <w:t>Post-covid-19 rehabilitation questionnaire</w:t>
              </w:r>
            </w:p>
          </w:tc>
        </w:sdtContent>
      </w:sdt>
    </w:tr>
    <w:tr w:rsidR="00711BCC" w:rsidRPr="00711BCC" w14:paraId="05ACEC57" w14:textId="77777777" w:rsidTr="00711BCC">
      <w:trPr>
        <w:trHeight w:hRule="exact" w:val="115"/>
        <w:jc w:val="center"/>
      </w:trPr>
      <w:tc>
        <w:tcPr>
          <w:tcW w:w="5955" w:type="dxa"/>
          <w:shd w:val="clear" w:color="auto" w:fill="E7E6E6" w:themeFill="background2"/>
          <w:tcMar>
            <w:top w:w="0" w:type="dxa"/>
            <w:bottom w:w="0" w:type="dxa"/>
          </w:tcMar>
        </w:tcPr>
        <w:p w14:paraId="28963380" w14:textId="77777777" w:rsidR="00711BCC" w:rsidRPr="00711BCC" w:rsidRDefault="00711BCC">
          <w:pPr>
            <w:pStyle w:val="Header"/>
            <w:rPr>
              <w:caps/>
              <w:sz w:val="18"/>
              <w:szCs w:val="18"/>
            </w:rPr>
          </w:pPr>
        </w:p>
      </w:tc>
      <w:tc>
        <w:tcPr>
          <w:tcW w:w="4489" w:type="dxa"/>
          <w:shd w:val="clear" w:color="auto" w:fill="E7E6E6" w:themeFill="background2"/>
          <w:tcMar>
            <w:top w:w="0" w:type="dxa"/>
            <w:bottom w:w="0" w:type="dxa"/>
          </w:tcMar>
        </w:tcPr>
        <w:p w14:paraId="25429077" w14:textId="77777777" w:rsidR="00711BCC" w:rsidRPr="00711BCC" w:rsidRDefault="00711BCC">
          <w:pPr>
            <w:pStyle w:val="Header"/>
            <w:rPr>
              <w:caps/>
              <w:sz w:val="18"/>
              <w:szCs w:val="18"/>
            </w:rPr>
          </w:pPr>
        </w:p>
      </w:tc>
    </w:tr>
  </w:tbl>
  <w:p w14:paraId="60919CCA" w14:textId="77777777" w:rsidR="00711BCC" w:rsidRDefault="00711B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CC"/>
    <w:rsid w:val="0007007C"/>
    <w:rsid w:val="000F702A"/>
    <w:rsid w:val="001558E5"/>
    <w:rsid w:val="001C0334"/>
    <w:rsid w:val="0022603F"/>
    <w:rsid w:val="00251B29"/>
    <w:rsid w:val="00261EAD"/>
    <w:rsid w:val="002A64BA"/>
    <w:rsid w:val="0032760A"/>
    <w:rsid w:val="003811AC"/>
    <w:rsid w:val="003A2FF3"/>
    <w:rsid w:val="003C07CD"/>
    <w:rsid w:val="00441715"/>
    <w:rsid w:val="004B0463"/>
    <w:rsid w:val="00503CC8"/>
    <w:rsid w:val="00516942"/>
    <w:rsid w:val="0053118D"/>
    <w:rsid w:val="00561962"/>
    <w:rsid w:val="00577C89"/>
    <w:rsid w:val="005C7DFF"/>
    <w:rsid w:val="005D00B7"/>
    <w:rsid w:val="0066378C"/>
    <w:rsid w:val="00671800"/>
    <w:rsid w:val="006A6344"/>
    <w:rsid w:val="00711BCC"/>
    <w:rsid w:val="007129D5"/>
    <w:rsid w:val="00723226"/>
    <w:rsid w:val="007A5D8F"/>
    <w:rsid w:val="0089739E"/>
    <w:rsid w:val="009129F8"/>
    <w:rsid w:val="00927C7E"/>
    <w:rsid w:val="00970BD9"/>
    <w:rsid w:val="009E583A"/>
    <w:rsid w:val="00A2247F"/>
    <w:rsid w:val="00A91A46"/>
    <w:rsid w:val="00AD0702"/>
    <w:rsid w:val="00B65DEB"/>
    <w:rsid w:val="00B93BA0"/>
    <w:rsid w:val="00B95D12"/>
    <w:rsid w:val="00BF6BC8"/>
    <w:rsid w:val="00C3791F"/>
    <w:rsid w:val="00C52C26"/>
    <w:rsid w:val="00C64081"/>
    <w:rsid w:val="00C71E00"/>
    <w:rsid w:val="00CA6134"/>
    <w:rsid w:val="00CB549C"/>
    <w:rsid w:val="00CC4BAC"/>
    <w:rsid w:val="00CE4CED"/>
    <w:rsid w:val="00D259A4"/>
    <w:rsid w:val="00D36BF1"/>
    <w:rsid w:val="00D51712"/>
    <w:rsid w:val="00DB012A"/>
    <w:rsid w:val="00DE2DAC"/>
    <w:rsid w:val="00DF663E"/>
    <w:rsid w:val="00E1414B"/>
    <w:rsid w:val="00E41048"/>
    <w:rsid w:val="00E5434D"/>
    <w:rsid w:val="00E64B70"/>
    <w:rsid w:val="00E7348C"/>
    <w:rsid w:val="00E9448E"/>
    <w:rsid w:val="00E96476"/>
    <w:rsid w:val="00ED5166"/>
    <w:rsid w:val="00F22B11"/>
    <w:rsid w:val="00F443B7"/>
    <w:rsid w:val="00F572A7"/>
    <w:rsid w:val="00FE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588835C"/>
  <w15:chartTrackingRefBased/>
  <w15:docId w15:val="{30EDC8CB-968E-41E3-B608-91AAFA68A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BCC"/>
  </w:style>
  <w:style w:type="paragraph" w:styleId="Footer">
    <w:name w:val="footer"/>
    <w:basedOn w:val="Normal"/>
    <w:link w:val="FooterChar"/>
    <w:uiPriority w:val="99"/>
    <w:unhideWhenUsed/>
    <w:rsid w:val="00711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BCC"/>
  </w:style>
  <w:style w:type="character" w:styleId="PlaceholderText">
    <w:name w:val="Placeholder Text"/>
    <w:basedOn w:val="DefaultParagraphFont"/>
    <w:uiPriority w:val="99"/>
    <w:semiHidden/>
    <w:rsid w:val="00711BCC"/>
    <w:rPr>
      <w:color w:val="808080"/>
    </w:rPr>
  </w:style>
  <w:style w:type="table" w:styleId="TableGrid">
    <w:name w:val="Table Grid"/>
    <w:basedOn w:val="TableNormal"/>
    <w:uiPriority w:val="59"/>
    <w:rsid w:val="00561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6FA9CB59D93462CBDB7805F66A4E0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3C8699-9572-4B12-9BDF-76388A9246F5}"/>
      </w:docPartPr>
      <w:docPartBody>
        <w:p w:rsidR="00F00165" w:rsidRDefault="00243FBB" w:rsidP="00243FBB">
          <w:pPr>
            <w:pStyle w:val="B6FA9CB59D93462CBDB7805F66A4E00C"/>
          </w:pPr>
          <w:r>
            <w:rPr>
              <w:rStyle w:val="PlaceholderText"/>
            </w:rPr>
            <w:t>[Publish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BB"/>
    <w:rsid w:val="00243FBB"/>
    <w:rsid w:val="0037157C"/>
    <w:rsid w:val="00AE159B"/>
    <w:rsid w:val="00F0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43FBB"/>
    <w:rPr>
      <w:color w:val="808080"/>
    </w:rPr>
  </w:style>
  <w:style w:type="paragraph" w:customStyle="1" w:styleId="B6FA9CB59D93462CBDB7805F66A4E00C">
    <w:name w:val="B6FA9CB59D93462CBDB7805F66A4E00C"/>
    <w:rsid w:val="00243FB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Post-covid-19 rehabilitation questionnaire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4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lover</dc:creator>
  <cp:keywords/>
  <dc:description/>
  <cp:lastModifiedBy>Nicole Glover</cp:lastModifiedBy>
  <cp:revision>52</cp:revision>
  <dcterms:created xsi:type="dcterms:W3CDTF">2022-11-03T08:22:00Z</dcterms:created>
  <dcterms:modified xsi:type="dcterms:W3CDTF">2023-01-09T08:22:00Z</dcterms:modified>
</cp:coreProperties>
</file>